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79C" w:rsidRPr="008B69A1" w:rsidRDefault="009A479C" w:rsidP="009A479C">
      <w:pPr>
        <w:rPr>
          <w:b/>
          <w:sz w:val="24"/>
          <w:szCs w:val="24"/>
          <w:vertAlign w:val="superscript"/>
          <w:lang w:val="en-US"/>
        </w:rPr>
      </w:pPr>
      <w:r w:rsidRPr="008B69A1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8B69A1">
        <w:rPr>
          <w:b/>
          <w:sz w:val="24"/>
          <w:szCs w:val="24"/>
          <w:lang w:val="en-US"/>
        </w:rPr>
        <w:t xml:space="preserve">3. </w:t>
      </w:r>
      <w:bookmarkStart w:id="0" w:name="_GoBack"/>
      <w:r w:rsidRPr="008B69A1">
        <w:rPr>
          <w:b/>
          <w:sz w:val="24"/>
          <w:szCs w:val="24"/>
          <w:lang w:val="en-US"/>
        </w:rPr>
        <w:t>Sex-stratified analysis, males, p&lt;1.00x10</w:t>
      </w:r>
      <w:r w:rsidRPr="008B69A1">
        <w:rPr>
          <w:b/>
          <w:sz w:val="24"/>
          <w:szCs w:val="24"/>
          <w:vertAlign w:val="superscript"/>
          <w:lang w:val="en-US"/>
        </w:rPr>
        <w:t>-3</w:t>
      </w:r>
      <w:bookmarkEnd w:id="0"/>
    </w:p>
    <w:tbl>
      <w:tblPr>
        <w:tblW w:w="1117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4"/>
        <w:gridCol w:w="1084"/>
        <w:gridCol w:w="724"/>
        <w:gridCol w:w="666"/>
        <w:gridCol w:w="1617"/>
        <w:gridCol w:w="720"/>
        <w:gridCol w:w="1620"/>
        <w:gridCol w:w="1620"/>
        <w:gridCol w:w="1080"/>
        <w:gridCol w:w="1080"/>
      </w:tblGrid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8B69A1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8B69A1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8B69A1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ob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NBC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ombin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alysis</w:t>
            </w:r>
            <w:proofErr w:type="spellEnd"/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</w:t>
            </w: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en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SN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</w:t>
            </w: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llel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 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p </w:t>
            </w: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overall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523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0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2 (1.15, 1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4 (1.04, 1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0 (1.11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4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E-05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30089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8 (1.33, 2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0 (</w:t>
            </w: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2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8 (1.11, 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50E-05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9614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6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6 (1.31, 2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0 (</w:t>
            </w: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2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7 (1.11, 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3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31313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9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0 (1.03, 1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8 (1.07, 1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9 (1.10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23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629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4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7 (1.10, 1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1 (1.01, 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6 (1.07, 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37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3926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6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1, 0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8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0, 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6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9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8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15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DX26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5282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8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5, 1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2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5, 0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0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3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09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165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6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1, 0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8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0, 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6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0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28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DX26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745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0 (</w:t>
            </w: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66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2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5, 0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1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4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77E-04</w:t>
            </w:r>
          </w:p>
        </w:tc>
      </w:tr>
      <w:tr w:rsidR="009A479C" w:rsidRPr="007F7E18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1438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2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1 (</w:t>
            </w: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4</w:t>
            </w:r>
            <w:proofErr w:type="gramEnd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6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4 (1.10, 1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9 (1.09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8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79C" w:rsidRPr="007F7E18" w:rsidRDefault="009A479C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7F7E18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70E-04</w:t>
            </w:r>
          </w:p>
        </w:tc>
      </w:tr>
    </w:tbl>
    <w:p w:rsidR="009A479C" w:rsidRDefault="009A479C" w:rsidP="009A479C">
      <w:pPr>
        <w:rPr>
          <w:sz w:val="24"/>
          <w:szCs w:val="24"/>
        </w:rPr>
      </w:pPr>
    </w:p>
    <w:p w:rsidR="007E0687" w:rsidRPr="009A479C" w:rsidRDefault="009A479C" w:rsidP="009A479C">
      <w:pPr>
        <w:rPr>
          <w:lang w:val="en-US"/>
        </w:rPr>
      </w:pPr>
      <w:r w:rsidRPr="008B69A1">
        <w:rPr>
          <w:sz w:val="24"/>
          <w:szCs w:val="24"/>
          <w:lang w:val="en-US"/>
        </w:rPr>
        <w:t>*De</w:t>
      </w:r>
      <w:r>
        <w:rPr>
          <w:sz w:val="24"/>
          <w:szCs w:val="24"/>
          <w:lang w:val="en-US"/>
        </w:rPr>
        <w:t>viates from HWE in Danish sample</w:t>
      </w:r>
    </w:p>
    <w:sectPr w:rsidR="007E0687" w:rsidRPr="009A479C" w:rsidSect="009A47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79C"/>
    <w:rsid w:val="009A479C"/>
    <w:rsid w:val="00D01F0F"/>
    <w:rsid w:val="00F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9C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9C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ing, Solveig</dc:creator>
  <cp:lastModifiedBy>Myking, Solveig</cp:lastModifiedBy>
  <cp:revision>1</cp:revision>
  <dcterms:created xsi:type="dcterms:W3CDTF">2013-03-22T10:21:00Z</dcterms:created>
  <dcterms:modified xsi:type="dcterms:W3CDTF">2013-03-22T10:25:00Z</dcterms:modified>
</cp:coreProperties>
</file>